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E4B" w:rsidRDefault="003D1E4B"/>
    <w:tbl>
      <w:tblPr>
        <w:tblW w:w="88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8"/>
        <w:gridCol w:w="2443"/>
        <w:gridCol w:w="2693"/>
      </w:tblGrid>
      <w:tr w:rsidR="003F021E" w:rsidRPr="00CF2E21" w:rsidTr="000A077F">
        <w:trPr>
          <w:trHeight w:val="288"/>
        </w:trPr>
        <w:tc>
          <w:tcPr>
            <w:tcW w:w="8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21E" w:rsidRPr="003F021E" w:rsidRDefault="003F021E" w:rsidP="000F67CE">
            <w:pPr>
              <w:spacing w:after="0" w:line="240" w:lineRule="auto"/>
              <w:ind w:right="497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3F021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Supplementary Table </w:t>
            </w:r>
            <w:r w:rsidR="000F67CE" w:rsidRPr="003F021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S</w:t>
            </w:r>
            <w:r w:rsidR="000F67C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II</w:t>
            </w:r>
            <w:r w:rsidRPr="003F021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. Hazard ratios and 95% confidence intervals of adult</w:t>
            </w:r>
            <w:r w:rsidR="000F67C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hood </w:t>
            </w:r>
            <w:r w:rsidRPr="003F021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education, occupation</w:t>
            </w:r>
            <w:r w:rsidR="000F67C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and </w:t>
            </w:r>
            <w:r w:rsidRPr="003F021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income for stroke and coronary heart disease.</w:t>
            </w:r>
          </w:p>
        </w:tc>
      </w:tr>
      <w:tr w:rsidR="003F021E" w:rsidRPr="003F021E" w:rsidTr="000A077F">
        <w:trPr>
          <w:trHeight w:val="422"/>
        </w:trPr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21E" w:rsidRPr="003F021E" w:rsidRDefault="003F021E" w:rsidP="003F02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STROK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CHD</w:t>
            </w:r>
          </w:p>
        </w:tc>
      </w:tr>
      <w:tr w:rsidR="003F021E" w:rsidRPr="003F021E" w:rsidTr="000A077F">
        <w:trPr>
          <w:trHeight w:val="427"/>
        </w:trPr>
        <w:tc>
          <w:tcPr>
            <w:tcW w:w="88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21E" w:rsidRPr="003F021E" w:rsidRDefault="003F021E" w:rsidP="003F02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Educational</w:t>
            </w:r>
            <w:proofErr w:type="spellEnd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attainment</w:t>
            </w:r>
            <w:proofErr w:type="spellEnd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in </w:t>
            </w:r>
            <w:proofErr w:type="spellStart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adulthood</w:t>
            </w:r>
            <w:proofErr w:type="spellEnd"/>
          </w:p>
        </w:tc>
      </w:tr>
      <w:tr w:rsidR="003F021E" w:rsidRPr="003F021E" w:rsidTr="000A077F">
        <w:trPr>
          <w:trHeight w:val="288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lang w:val="en-US" w:eastAsia="fi-FI"/>
              </w:rPr>
            </w:pPr>
            <w:r w:rsidRPr="003F021E">
              <w:rPr>
                <w:rFonts w:ascii="Calibri" w:eastAsia="Times New Roman" w:hAnsi="Calibri" w:cs="Times New Roman"/>
                <w:lang w:val="en-US" w:eastAsia="fi-FI"/>
              </w:rPr>
              <w:t>Basic or less or unknown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Ref</w:t>
            </w:r>
            <w:proofErr w:type="spellEnd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Ref</w:t>
            </w:r>
            <w:proofErr w:type="spellEnd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.</w:t>
            </w:r>
          </w:p>
        </w:tc>
      </w:tr>
      <w:tr w:rsidR="003F021E" w:rsidRPr="003F021E" w:rsidTr="000A077F">
        <w:trPr>
          <w:trHeight w:val="288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lang w:eastAsia="fi-FI"/>
              </w:rPr>
            </w:pPr>
            <w:r w:rsidRPr="003F021E">
              <w:rPr>
                <w:rFonts w:ascii="Calibri" w:eastAsia="Times New Roman" w:hAnsi="Calibri" w:cs="Times New Roman"/>
                <w:lang w:eastAsia="fi-FI"/>
              </w:rPr>
              <w:t xml:space="preserve">Upper </w:t>
            </w:r>
            <w:proofErr w:type="spellStart"/>
            <w:r w:rsidRPr="003F021E">
              <w:rPr>
                <w:rFonts w:ascii="Calibri" w:eastAsia="Times New Roman" w:hAnsi="Calibri" w:cs="Times New Roman"/>
                <w:lang w:eastAsia="fi-FI"/>
              </w:rPr>
              <w:t>secondary</w:t>
            </w:r>
            <w:proofErr w:type="spellEnd"/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.92 (.79–1.0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.81 (.72–.93)</w:t>
            </w:r>
          </w:p>
        </w:tc>
      </w:tr>
      <w:tr w:rsidR="003F021E" w:rsidRPr="003F021E" w:rsidTr="000A077F">
        <w:trPr>
          <w:trHeight w:val="288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lang w:eastAsia="fi-FI"/>
              </w:rPr>
            </w:pPr>
            <w:proofErr w:type="spellStart"/>
            <w:r w:rsidRPr="003F021E">
              <w:rPr>
                <w:rFonts w:ascii="Calibri" w:eastAsia="Times New Roman" w:hAnsi="Calibri" w:cs="Times New Roman"/>
                <w:lang w:eastAsia="fi-FI"/>
              </w:rPr>
              <w:t>Lower</w:t>
            </w:r>
            <w:proofErr w:type="spellEnd"/>
            <w:r w:rsidRPr="003F021E">
              <w:rPr>
                <w:rFonts w:ascii="Calibri" w:eastAsia="Times New Roman" w:hAnsi="Calibri" w:cs="Times New Roman"/>
                <w:lang w:eastAsia="fi-FI"/>
              </w:rPr>
              <w:t xml:space="preserve"> </w:t>
            </w:r>
            <w:proofErr w:type="spellStart"/>
            <w:r w:rsidRPr="003F021E">
              <w:rPr>
                <w:rFonts w:ascii="Calibri" w:eastAsia="Times New Roman" w:hAnsi="Calibri" w:cs="Times New Roman"/>
                <w:lang w:eastAsia="fi-FI"/>
              </w:rPr>
              <w:t>tertiary</w:t>
            </w:r>
            <w:proofErr w:type="spellEnd"/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.71 (.60–.8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.65 (.56–.74)</w:t>
            </w:r>
          </w:p>
        </w:tc>
      </w:tr>
      <w:tr w:rsidR="003F021E" w:rsidRPr="003F021E" w:rsidTr="000A077F">
        <w:trPr>
          <w:trHeight w:val="288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lang w:eastAsia="fi-FI"/>
              </w:rPr>
            </w:pPr>
            <w:r w:rsidRPr="003F021E">
              <w:rPr>
                <w:rFonts w:ascii="Calibri" w:eastAsia="Times New Roman" w:hAnsi="Calibri" w:cs="Times New Roman"/>
                <w:lang w:eastAsia="fi-FI"/>
              </w:rPr>
              <w:t xml:space="preserve">Upper </w:t>
            </w:r>
            <w:proofErr w:type="spellStart"/>
            <w:r w:rsidRPr="003F021E">
              <w:rPr>
                <w:rFonts w:ascii="Calibri" w:eastAsia="Times New Roman" w:hAnsi="Calibri" w:cs="Times New Roman"/>
                <w:lang w:eastAsia="fi-FI"/>
              </w:rPr>
              <w:t>tertiary</w:t>
            </w:r>
            <w:proofErr w:type="spellEnd"/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.59 (.46–.7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.42 (.34–.51)</w:t>
            </w:r>
          </w:p>
        </w:tc>
      </w:tr>
      <w:tr w:rsidR="003F021E" w:rsidRPr="00CF2E21" w:rsidTr="000A077F">
        <w:trPr>
          <w:trHeight w:val="407"/>
        </w:trPr>
        <w:tc>
          <w:tcPr>
            <w:tcW w:w="8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21E" w:rsidRPr="003F021E" w:rsidRDefault="003F021E" w:rsidP="003F02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3F021E">
              <w:rPr>
                <w:rFonts w:ascii="Calibri" w:eastAsia="Times New Roman" w:hAnsi="Calibri" w:cs="Times New Roman"/>
                <w:lang w:val="en-US" w:eastAsia="fi-FI"/>
              </w:rPr>
              <w:t>Income in adulthood in thirds</w:t>
            </w:r>
          </w:p>
        </w:tc>
      </w:tr>
      <w:tr w:rsidR="003F021E" w:rsidRPr="003F021E" w:rsidTr="000A077F">
        <w:trPr>
          <w:trHeight w:val="288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lang w:eastAsia="fi-FI"/>
              </w:rPr>
            </w:pPr>
            <w:proofErr w:type="spellStart"/>
            <w:r w:rsidRPr="003F021E">
              <w:rPr>
                <w:rFonts w:ascii="Calibri" w:eastAsia="Times New Roman" w:hAnsi="Calibri" w:cs="Times New Roman"/>
                <w:lang w:eastAsia="fi-FI"/>
              </w:rPr>
              <w:t>Lowest</w:t>
            </w:r>
            <w:proofErr w:type="spellEnd"/>
            <w:r w:rsidRPr="003F021E">
              <w:rPr>
                <w:rFonts w:ascii="Calibri" w:eastAsia="Times New Roman" w:hAnsi="Calibri" w:cs="Times New Roman"/>
                <w:lang w:eastAsia="fi-FI"/>
              </w:rPr>
              <w:t xml:space="preserve"> </w:t>
            </w:r>
            <w:proofErr w:type="spellStart"/>
            <w:r w:rsidRPr="003F021E">
              <w:rPr>
                <w:rFonts w:ascii="Calibri" w:eastAsia="Times New Roman" w:hAnsi="Calibri" w:cs="Times New Roman"/>
                <w:lang w:eastAsia="fi-FI"/>
              </w:rPr>
              <w:t>third</w:t>
            </w:r>
            <w:proofErr w:type="spellEnd"/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Ref</w:t>
            </w:r>
            <w:proofErr w:type="spellEnd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Ref</w:t>
            </w:r>
            <w:proofErr w:type="spellEnd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.</w:t>
            </w:r>
          </w:p>
        </w:tc>
      </w:tr>
      <w:tr w:rsidR="003F021E" w:rsidRPr="003F021E" w:rsidTr="000A077F">
        <w:trPr>
          <w:trHeight w:val="288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lang w:eastAsia="fi-FI"/>
              </w:rPr>
            </w:pPr>
            <w:proofErr w:type="spellStart"/>
            <w:r w:rsidRPr="003F021E">
              <w:rPr>
                <w:rFonts w:ascii="Calibri" w:eastAsia="Times New Roman" w:hAnsi="Calibri" w:cs="Times New Roman"/>
                <w:lang w:eastAsia="fi-FI"/>
              </w:rPr>
              <w:t>Intermediate</w:t>
            </w:r>
            <w:proofErr w:type="spellEnd"/>
            <w:r w:rsidRPr="003F021E">
              <w:rPr>
                <w:rFonts w:ascii="Calibri" w:eastAsia="Times New Roman" w:hAnsi="Calibri" w:cs="Times New Roman"/>
                <w:lang w:eastAsia="fi-FI"/>
              </w:rPr>
              <w:t xml:space="preserve"> </w:t>
            </w:r>
            <w:proofErr w:type="spellStart"/>
            <w:r w:rsidRPr="003F021E">
              <w:rPr>
                <w:rFonts w:ascii="Calibri" w:eastAsia="Times New Roman" w:hAnsi="Calibri" w:cs="Times New Roman"/>
                <w:lang w:eastAsia="fi-FI"/>
              </w:rPr>
              <w:t>third</w:t>
            </w:r>
            <w:proofErr w:type="spellEnd"/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.68 (.58–.7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.59 (.55–.70)</w:t>
            </w:r>
          </w:p>
        </w:tc>
      </w:tr>
      <w:tr w:rsidR="003F021E" w:rsidRPr="003F021E" w:rsidTr="000A077F">
        <w:trPr>
          <w:trHeight w:val="288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lang w:eastAsia="fi-FI"/>
              </w:rPr>
            </w:pPr>
            <w:proofErr w:type="spellStart"/>
            <w:r w:rsidRPr="003F021E">
              <w:rPr>
                <w:rFonts w:ascii="Calibri" w:eastAsia="Times New Roman" w:hAnsi="Calibri" w:cs="Times New Roman"/>
                <w:lang w:eastAsia="fi-FI"/>
              </w:rPr>
              <w:t>Highest</w:t>
            </w:r>
            <w:proofErr w:type="spellEnd"/>
            <w:r w:rsidRPr="003F021E">
              <w:rPr>
                <w:rFonts w:ascii="Calibri" w:eastAsia="Times New Roman" w:hAnsi="Calibri" w:cs="Times New Roman"/>
                <w:lang w:eastAsia="fi-FI"/>
              </w:rPr>
              <w:t xml:space="preserve"> </w:t>
            </w:r>
            <w:proofErr w:type="spellStart"/>
            <w:r w:rsidRPr="003F021E">
              <w:rPr>
                <w:rFonts w:ascii="Calibri" w:eastAsia="Times New Roman" w:hAnsi="Calibri" w:cs="Times New Roman"/>
                <w:lang w:eastAsia="fi-FI"/>
              </w:rPr>
              <w:t>third</w:t>
            </w:r>
            <w:proofErr w:type="spellEnd"/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.59 (.50–.6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.55 (.49–.63)</w:t>
            </w:r>
          </w:p>
        </w:tc>
      </w:tr>
      <w:tr w:rsidR="003F021E" w:rsidRPr="003F021E" w:rsidTr="000A077F">
        <w:trPr>
          <w:trHeight w:val="411"/>
        </w:trPr>
        <w:tc>
          <w:tcPr>
            <w:tcW w:w="8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21E" w:rsidRPr="003F021E" w:rsidRDefault="003F021E" w:rsidP="003F02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3F021E">
              <w:rPr>
                <w:rFonts w:ascii="Calibri" w:eastAsia="Times New Roman" w:hAnsi="Calibri" w:cs="Times New Roman"/>
                <w:lang w:eastAsia="fi-FI"/>
              </w:rPr>
              <w:t>Occupation</w:t>
            </w:r>
            <w:proofErr w:type="spellEnd"/>
            <w:r w:rsidRPr="003F021E">
              <w:rPr>
                <w:rFonts w:ascii="Calibri" w:eastAsia="Times New Roman" w:hAnsi="Calibri" w:cs="Times New Roman"/>
                <w:lang w:eastAsia="fi-FI"/>
              </w:rPr>
              <w:t xml:space="preserve"> in </w:t>
            </w:r>
            <w:proofErr w:type="spellStart"/>
            <w:r w:rsidRPr="003F021E">
              <w:rPr>
                <w:rFonts w:ascii="Calibri" w:eastAsia="Times New Roman" w:hAnsi="Calibri" w:cs="Times New Roman"/>
                <w:lang w:eastAsia="fi-FI"/>
              </w:rPr>
              <w:t>adulthood</w:t>
            </w:r>
            <w:proofErr w:type="spellEnd"/>
          </w:p>
        </w:tc>
      </w:tr>
      <w:tr w:rsidR="003F021E" w:rsidRPr="003F021E" w:rsidTr="000A077F">
        <w:trPr>
          <w:trHeight w:val="288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21E" w:rsidRPr="003F021E" w:rsidRDefault="003F021E" w:rsidP="003F021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Manual</w:t>
            </w:r>
            <w:proofErr w:type="spellEnd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worker</w:t>
            </w:r>
            <w:proofErr w:type="spellEnd"/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Ref</w:t>
            </w:r>
            <w:proofErr w:type="spellEnd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Ref</w:t>
            </w:r>
            <w:proofErr w:type="spellEnd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.</w:t>
            </w:r>
          </w:p>
        </w:tc>
      </w:tr>
      <w:tr w:rsidR="003F021E" w:rsidRPr="003F021E" w:rsidTr="000A077F">
        <w:trPr>
          <w:trHeight w:val="288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21E" w:rsidRPr="003F021E" w:rsidRDefault="003F021E" w:rsidP="003F021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Self-employed</w:t>
            </w:r>
            <w:proofErr w:type="spellEnd"/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.76 (.61–.9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.78 (.66–.93)</w:t>
            </w:r>
          </w:p>
        </w:tc>
      </w:tr>
      <w:tr w:rsidR="003F021E" w:rsidRPr="003F021E" w:rsidTr="000A077F">
        <w:trPr>
          <w:trHeight w:val="288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21E" w:rsidRPr="003F021E" w:rsidRDefault="003F021E" w:rsidP="003F021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Low</w:t>
            </w:r>
            <w:proofErr w:type="spellEnd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official</w:t>
            </w:r>
            <w:proofErr w:type="spellEnd"/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.73 (.63–.8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.71 (.63–.80)</w:t>
            </w:r>
          </w:p>
        </w:tc>
      </w:tr>
      <w:tr w:rsidR="003F021E" w:rsidRPr="003F021E" w:rsidTr="000A077F">
        <w:trPr>
          <w:trHeight w:val="288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21E" w:rsidRPr="003F021E" w:rsidRDefault="003F021E" w:rsidP="003F021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High</w:t>
            </w:r>
            <w:proofErr w:type="spellEnd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official</w:t>
            </w:r>
            <w:proofErr w:type="spellEnd"/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.54 (.44–.6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21E" w:rsidRPr="003F021E" w:rsidRDefault="003F021E" w:rsidP="003F0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F021E">
              <w:rPr>
                <w:rFonts w:ascii="Calibri" w:eastAsia="Times New Roman" w:hAnsi="Calibri" w:cs="Times New Roman"/>
                <w:color w:val="000000"/>
                <w:lang w:eastAsia="fi-FI"/>
              </w:rPr>
              <w:t>.52 (.44–.62)</w:t>
            </w:r>
          </w:p>
        </w:tc>
      </w:tr>
    </w:tbl>
    <w:p w:rsidR="003D1E4B" w:rsidRPr="00085469" w:rsidRDefault="003D1E4B" w:rsidP="003D1E4B">
      <w:pPr>
        <w:rPr>
          <w:lang w:val="en-US"/>
        </w:rPr>
      </w:pPr>
      <w:bookmarkStart w:id="0" w:name="_GoBack"/>
      <w:bookmarkEnd w:id="0"/>
    </w:p>
    <w:p w:rsidR="00947825" w:rsidRDefault="00947825"/>
    <w:sectPr w:rsidR="0094782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E4B"/>
    <w:rsid w:val="00001D40"/>
    <w:rsid w:val="00027705"/>
    <w:rsid w:val="00043592"/>
    <w:rsid w:val="00086494"/>
    <w:rsid w:val="00095230"/>
    <w:rsid w:val="000D5D2A"/>
    <w:rsid w:val="000F67CE"/>
    <w:rsid w:val="00103D09"/>
    <w:rsid w:val="00142B41"/>
    <w:rsid w:val="001A64A5"/>
    <w:rsid w:val="001B4E04"/>
    <w:rsid w:val="001F0BF9"/>
    <w:rsid w:val="00200675"/>
    <w:rsid w:val="002908E7"/>
    <w:rsid w:val="00296F57"/>
    <w:rsid w:val="002A4BB8"/>
    <w:rsid w:val="002B3374"/>
    <w:rsid w:val="002D32DE"/>
    <w:rsid w:val="003043A8"/>
    <w:rsid w:val="00323961"/>
    <w:rsid w:val="00350145"/>
    <w:rsid w:val="003D1E4B"/>
    <w:rsid w:val="003F021E"/>
    <w:rsid w:val="003F525F"/>
    <w:rsid w:val="00426943"/>
    <w:rsid w:val="00432F06"/>
    <w:rsid w:val="00457F13"/>
    <w:rsid w:val="00466CEC"/>
    <w:rsid w:val="004A0507"/>
    <w:rsid w:val="004A67D8"/>
    <w:rsid w:val="004E646E"/>
    <w:rsid w:val="004F0C63"/>
    <w:rsid w:val="004F4854"/>
    <w:rsid w:val="004F6032"/>
    <w:rsid w:val="0054235A"/>
    <w:rsid w:val="005735B1"/>
    <w:rsid w:val="005A6A3C"/>
    <w:rsid w:val="005C73A2"/>
    <w:rsid w:val="005E65F7"/>
    <w:rsid w:val="005F7B04"/>
    <w:rsid w:val="00642746"/>
    <w:rsid w:val="00765398"/>
    <w:rsid w:val="007945A2"/>
    <w:rsid w:val="007F6051"/>
    <w:rsid w:val="008D2BCC"/>
    <w:rsid w:val="008D5BDA"/>
    <w:rsid w:val="00947825"/>
    <w:rsid w:val="0094790D"/>
    <w:rsid w:val="00947F5A"/>
    <w:rsid w:val="0095667F"/>
    <w:rsid w:val="009662F1"/>
    <w:rsid w:val="009D06C4"/>
    <w:rsid w:val="009E238D"/>
    <w:rsid w:val="00AA3A7B"/>
    <w:rsid w:val="00AE5E93"/>
    <w:rsid w:val="00B10775"/>
    <w:rsid w:val="00B6562C"/>
    <w:rsid w:val="00B715CA"/>
    <w:rsid w:val="00B72EA8"/>
    <w:rsid w:val="00B928BB"/>
    <w:rsid w:val="00BD60FC"/>
    <w:rsid w:val="00BF24CE"/>
    <w:rsid w:val="00C020C5"/>
    <w:rsid w:val="00C045D5"/>
    <w:rsid w:val="00C46651"/>
    <w:rsid w:val="00C94B52"/>
    <w:rsid w:val="00CD258C"/>
    <w:rsid w:val="00CF2E21"/>
    <w:rsid w:val="00D10756"/>
    <w:rsid w:val="00D21D77"/>
    <w:rsid w:val="00D50398"/>
    <w:rsid w:val="00D52991"/>
    <w:rsid w:val="00D7417F"/>
    <w:rsid w:val="00D76E66"/>
    <w:rsid w:val="00DD0A14"/>
    <w:rsid w:val="00DF04CD"/>
    <w:rsid w:val="00E07346"/>
    <w:rsid w:val="00E07D9D"/>
    <w:rsid w:val="00E16618"/>
    <w:rsid w:val="00E274D8"/>
    <w:rsid w:val="00E52B00"/>
    <w:rsid w:val="00E55046"/>
    <w:rsid w:val="00EF4240"/>
    <w:rsid w:val="00F01835"/>
    <w:rsid w:val="00F3776D"/>
    <w:rsid w:val="00F458B9"/>
    <w:rsid w:val="00F7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E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02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2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E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02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2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konen Maiju</dc:creator>
  <cp:lastModifiedBy>Mikkonen Maiju</cp:lastModifiedBy>
  <cp:revision>3</cp:revision>
  <dcterms:created xsi:type="dcterms:W3CDTF">2020-12-18T08:12:00Z</dcterms:created>
  <dcterms:modified xsi:type="dcterms:W3CDTF">2021-03-07T11:09:00Z</dcterms:modified>
</cp:coreProperties>
</file>